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F0A79F" w14:textId="77777777" w:rsidR="002963F3" w:rsidRPr="00933E41" w:rsidRDefault="002963F3" w:rsidP="002963F3">
      <w:pPr>
        <w:spacing w:after="160" w:line="480" w:lineRule="auto"/>
        <w:rPr>
          <w:rFonts w:ascii="Arial" w:hAnsi="Arial" w:cs="Arial"/>
          <w:b/>
          <w:sz w:val="22"/>
          <w:szCs w:val="22"/>
          <w:lang w:eastAsia="zh-CN"/>
        </w:rPr>
      </w:pPr>
      <w:r>
        <w:rPr>
          <w:rFonts w:ascii="Arial" w:hAnsi="Arial" w:cs="Arial"/>
          <w:b/>
          <w:sz w:val="22"/>
          <w:szCs w:val="22"/>
          <w:lang w:eastAsia="zh-CN"/>
        </w:rPr>
        <w:t>S1 Table</w:t>
      </w:r>
      <w:r w:rsidRPr="00933E41">
        <w:rPr>
          <w:rFonts w:ascii="Arial" w:hAnsi="Arial" w:cs="Arial"/>
          <w:b/>
          <w:sz w:val="22"/>
          <w:szCs w:val="22"/>
          <w:lang w:eastAsia="zh-CN"/>
        </w:rPr>
        <w:t>: List of strains used in the study</w:t>
      </w:r>
    </w:p>
    <w:p w14:paraId="155B7B38" w14:textId="77777777" w:rsidR="002963F3" w:rsidRPr="00933E41" w:rsidRDefault="002963F3" w:rsidP="002963F3">
      <w:pPr>
        <w:rPr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2641"/>
        <w:tblW w:w="9735" w:type="dxa"/>
        <w:tblLayout w:type="fixed"/>
        <w:tblLook w:val="04A0" w:firstRow="1" w:lastRow="0" w:firstColumn="1" w:lastColumn="0" w:noHBand="0" w:noVBand="1"/>
      </w:tblPr>
      <w:tblGrid>
        <w:gridCol w:w="2087"/>
        <w:gridCol w:w="7648"/>
      </w:tblGrid>
      <w:tr w:rsidR="002963F3" w:rsidRPr="00933E41" w14:paraId="3F1B6E2D" w14:textId="77777777" w:rsidTr="000331B4"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2E1F1" w14:textId="77777777" w:rsidR="002963F3" w:rsidRPr="00933E41" w:rsidRDefault="002963F3" w:rsidP="000331B4">
            <w:pPr>
              <w:jc w:val="center"/>
              <w:rPr>
                <w:rFonts w:eastAsiaTheme="minorHAnsi"/>
                <w:b/>
                <w:sz w:val="22"/>
                <w:szCs w:val="22"/>
              </w:rPr>
            </w:pPr>
            <w:r w:rsidRPr="00933E41">
              <w:rPr>
                <w:b/>
              </w:rPr>
              <w:t>STRAIN NAME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2C926" w14:textId="77777777" w:rsidR="002963F3" w:rsidRPr="00933E41" w:rsidRDefault="002963F3" w:rsidP="000331B4">
            <w:pPr>
              <w:jc w:val="center"/>
              <w:rPr>
                <w:b/>
              </w:rPr>
            </w:pPr>
            <w:r w:rsidRPr="00933E41">
              <w:rPr>
                <w:b/>
              </w:rPr>
              <w:t>Genotype</w:t>
            </w:r>
          </w:p>
        </w:tc>
      </w:tr>
      <w:tr w:rsidR="002963F3" w:rsidRPr="00933E41" w14:paraId="2196D98D" w14:textId="77777777" w:rsidTr="000331B4"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E971B" w14:textId="77777777" w:rsidR="002963F3" w:rsidRPr="00933E41" w:rsidRDefault="002963F3" w:rsidP="000331B4">
            <w:r w:rsidRPr="00933E41">
              <w:t>LT1009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7A9B8" w14:textId="77777777" w:rsidR="002963F3" w:rsidRPr="00933E41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vha-6</w:t>
            </w:r>
            <w:proofErr w:type="gramStart"/>
            <w:r w:rsidRPr="00933E41">
              <w:rPr>
                <w:i/>
              </w:rPr>
              <w:t>p::</w:t>
            </w:r>
            <w:proofErr w:type="gramEnd"/>
            <w:r w:rsidRPr="00933E41">
              <w:rPr>
                <w:i/>
              </w:rPr>
              <w:t>daf-4(WT)-gfp-sl2-sv40-NLS-tdTomato-NLS-unc-54(3'UTR)</w:t>
            </w:r>
          </w:p>
        </w:tc>
      </w:tr>
      <w:tr w:rsidR="002963F3" w:rsidRPr="00933E41" w14:paraId="3379F14F" w14:textId="77777777" w:rsidTr="000331B4"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4CAAB" w14:textId="77777777" w:rsidR="002963F3" w:rsidRPr="00933E41" w:rsidRDefault="002963F3" w:rsidP="000331B4">
            <w:r w:rsidRPr="00933E41">
              <w:t>LT1010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FD0CC" w14:textId="77777777" w:rsidR="002963F3" w:rsidRPr="00933E41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vha-6</w:t>
            </w:r>
            <w:proofErr w:type="gramStart"/>
            <w:r w:rsidRPr="00933E41">
              <w:rPr>
                <w:i/>
              </w:rPr>
              <w:t>p::</w:t>
            </w:r>
            <w:proofErr w:type="gramEnd"/>
            <w:r w:rsidRPr="00933E41">
              <w:rPr>
                <w:i/>
              </w:rPr>
              <w:t>daf-4(W580R)-gfp-sl2-sv40-NLS-tdTomato-NLS-unc-54(3'UTR)</w:t>
            </w:r>
          </w:p>
        </w:tc>
      </w:tr>
      <w:tr w:rsidR="002963F3" w:rsidRPr="00933E41" w14:paraId="5D59828D" w14:textId="77777777" w:rsidTr="000331B4"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B3D50" w14:textId="77777777" w:rsidR="002963F3" w:rsidRPr="00933E41" w:rsidRDefault="002963F3" w:rsidP="000331B4">
            <w:r w:rsidRPr="00933E41">
              <w:t>LT1011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C0931" w14:textId="77777777" w:rsidR="002963F3" w:rsidRPr="00933E41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vha-6</w:t>
            </w:r>
            <w:proofErr w:type="gramStart"/>
            <w:r w:rsidRPr="00933E41">
              <w:rPr>
                <w:i/>
              </w:rPr>
              <w:t>p::</w:t>
            </w:r>
            <w:proofErr w:type="gramEnd"/>
            <w:r w:rsidRPr="00933E41">
              <w:rPr>
                <w:i/>
              </w:rPr>
              <w:t>daf-4(LTA</w:t>
            </w:r>
            <w:r w:rsidRPr="00933E41">
              <w:rPr>
                <w:i/>
              </w:rPr>
              <w:sym w:font="Wingdings" w:char="F0E0"/>
            </w:r>
            <w:r w:rsidRPr="00933E41">
              <w:rPr>
                <w:i/>
              </w:rPr>
              <w:t>As)-gfp-sl2-sv40-NLS-tdTomato-NLS-unc-54(3'UTR)</w:t>
            </w:r>
          </w:p>
        </w:tc>
      </w:tr>
      <w:tr w:rsidR="002963F3" w:rsidRPr="00933E41" w14:paraId="132E7D0C" w14:textId="77777777" w:rsidTr="000331B4"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24EB0" w14:textId="77777777" w:rsidR="002963F3" w:rsidRPr="00933E41" w:rsidRDefault="002963F3" w:rsidP="000331B4">
            <w:r w:rsidRPr="00933E41">
              <w:t>LT1012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18C41" w14:textId="77777777" w:rsidR="002963F3" w:rsidRPr="00933E41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vha-6</w:t>
            </w:r>
            <w:proofErr w:type="gramStart"/>
            <w:r w:rsidRPr="00933E41">
              <w:rPr>
                <w:i/>
              </w:rPr>
              <w:t>p::</w:t>
            </w:r>
            <w:proofErr w:type="gramEnd"/>
            <w:r w:rsidRPr="00933E41">
              <w:rPr>
                <w:i/>
              </w:rPr>
              <w:t>daf-4(R587H)-gfp-sl2-sv40-NLS-tdTomato-NLS-unc-54(3'UTR)</w:t>
            </w:r>
          </w:p>
        </w:tc>
      </w:tr>
      <w:tr w:rsidR="002963F3" w:rsidRPr="00933E41" w14:paraId="3F0C36E5" w14:textId="77777777" w:rsidTr="000331B4"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FEA41" w14:textId="77777777" w:rsidR="002963F3" w:rsidRPr="00933E41" w:rsidRDefault="002963F3" w:rsidP="000331B4">
            <w:r w:rsidRPr="00933E41">
              <w:t>LT1013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AC8F5" w14:textId="77777777" w:rsidR="002963F3" w:rsidRPr="00933E41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vha-6</w:t>
            </w:r>
            <w:proofErr w:type="gramStart"/>
            <w:r w:rsidRPr="00933E41">
              <w:rPr>
                <w:i/>
              </w:rPr>
              <w:t>p::</w:t>
            </w:r>
            <w:proofErr w:type="gramEnd"/>
            <w:r w:rsidRPr="00933E41">
              <w:rPr>
                <w:i/>
              </w:rPr>
              <w:t>daf-4(R596P)-gfp-sl2-sv40-NLS-tdTomato-NLS-unc-54(3'UTR)</w:t>
            </w:r>
          </w:p>
        </w:tc>
      </w:tr>
      <w:tr w:rsidR="002963F3" w:rsidRPr="00933E41" w14:paraId="421AF28C" w14:textId="77777777" w:rsidTr="000331B4"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2CB81" w14:textId="77777777" w:rsidR="002963F3" w:rsidRPr="00933E41" w:rsidRDefault="002963F3" w:rsidP="000331B4">
            <w:r w:rsidRPr="00933E41">
              <w:t>LT1014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5E54F" w14:textId="77777777" w:rsidR="002963F3" w:rsidRPr="00933E41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vha-6</w:t>
            </w:r>
            <w:proofErr w:type="gramStart"/>
            <w:r w:rsidRPr="00933E41">
              <w:rPr>
                <w:i/>
              </w:rPr>
              <w:t>p::</w:t>
            </w:r>
            <w:proofErr w:type="gramEnd"/>
            <w:r w:rsidRPr="00933E41">
              <w:rPr>
                <w:i/>
              </w:rPr>
              <w:t>daf-4(WT)-sl2-sv40-NLS-tdTomato-NLS-unc-54(3'UTR)</w:t>
            </w:r>
          </w:p>
        </w:tc>
      </w:tr>
      <w:tr w:rsidR="002963F3" w:rsidRPr="00933E41" w14:paraId="6A509152" w14:textId="77777777" w:rsidTr="000331B4"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7BF73" w14:textId="77777777" w:rsidR="002963F3" w:rsidRPr="00933E41" w:rsidRDefault="002963F3" w:rsidP="000331B4">
            <w:r w:rsidRPr="00933E41">
              <w:t>LT1015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86968" w14:textId="77777777" w:rsidR="002963F3" w:rsidRPr="00933E41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vha-6</w:t>
            </w:r>
            <w:proofErr w:type="gramStart"/>
            <w:r w:rsidRPr="00933E41">
              <w:rPr>
                <w:i/>
              </w:rPr>
              <w:t>p::</w:t>
            </w:r>
            <w:proofErr w:type="gramEnd"/>
            <w:r w:rsidRPr="00933E41">
              <w:rPr>
                <w:i/>
              </w:rPr>
              <w:t>daf-4(W580R)-sl2-sv40-NLS-tdTomato-NLS-unc-54(3'UTR)</w:t>
            </w:r>
          </w:p>
        </w:tc>
      </w:tr>
      <w:tr w:rsidR="002963F3" w:rsidRPr="00933E41" w14:paraId="3FCB91C9" w14:textId="77777777" w:rsidTr="000331B4"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3EF20" w14:textId="77777777" w:rsidR="002963F3" w:rsidRPr="00933E41" w:rsidRDefault="002963F3" w:rsidP="000331B4">
            <w:r w:rsidRPr="00933E41">
              <w:t>LT1016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96D86" w14:textId="77777777" w:rsidR="002963F3" w:rsidRPr="00933E41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vha-6</w:t>
            </w:r>
            <w:proofErr w:type="gramStart"/>
            <w:r w:rsidRPr="00933E41">
              <w:rPr>
                <w:i/>
              </w:rPr>
              <w:t>p::</w:t>
            </w:r>
            <w:proofErr w:type="gramEnd"/>
            <w:r w:rsidRPr="00933E41">
              <w:rPr>
                <w:i/>
              </w:rPr>
              <w:t>daf-4(LTA</w:t>
            </w:r>
            <w:r w:rsidRPr="00933E41">
              <w:rPr>
                <w:i/>
              </w:rPr>
              <w:sym w:font="Wingdings" w:char="F0E0"/>
            </w:r>
            <w:r w:rsidRPr="00933E41">
              <w:rPr>
                <w:i/>
              </w:rPr>
              <w:t>As)-sl2-sv40-NLS-tdTomato-NLS-unc-54(3'UTR)</w:t>
            </w:r>
          </w:p>
        </w:tc>
      </w:tr>
      <w:tr w:rsidR="002963F3" w:rsidRPr="00933E41" w14:paraId="497CB520" w14:textId="77777777" w:rsidTr="000331B4"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49944" w14:textId="77777777" w:rsidR="002963F3" w:rsidRPr="00933E41" w:rsidRDefault="002963F3" w:rsidP="000331B4">
            <w:r w:rsidRPr="00933E41">
              <w:t>LT1017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8D051" w14:textId="77777777" w:rsidR="002963F3" w:rsidRPr="00933E41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vha-6</w:t>
            </w:r>
            <w:proofErr w:type="gramStart"/>
            <w:r w:rsidRPr="00933E41">
              <w:rPr>
                <w:i/>
              </w:rPr>
              <w:t>p::</w:t>
            </w:r>
            <w:proofErr w:type="gramEnd"/>
            <w:r w:rsidRPr="00933E41">
              <w:rPr>
                <w:i/>
              </w:rPr>
              <w:t>daf-4(R587H)-sl2-sv40-NLS-tdTomato-NLS-unc-54(3'UTR)</w:t>
            </w:r>
          </w:p>
        </w:tc>
      </w:tr>
      <w:tr w:rsidR="002963F3" w:rsidRPr="00933E41" w14:paraId="0D9BC9CE" w14:textId="77777777" w:rsidTr="000331B4"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D7693" w14:textId="77777777" w:rsidR="002963F3" w:rsidRPr="00933E41" w:rsidRDefault="002963F3" w:rsidP="000331B4">
            <w:r w:rsidRPr="00933E41">
              <w:t>LT1018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AB918" w14:textId="77777777" w:rsidR="002963F3" w:rsidRPr="00933E41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vha-6</w:t>
            </w:r>
            <w:proofErr w:type="gramStart"/>
            <w:r w:rsidRPr="00933E41">
              <w:rPr>
                <w:i/>
              </w:rPr>
              <w:t>p::</w:t>
            </w:r>
            <w:proofErr w:type="gramEnd"/>
            <w:r w:rsidRPr="00933E41">
              <w:rPr>
                <w:i/>
              </w:rPr>
              <w:t>daf-4(R596P)-sl2-sv40-NLS-tdTomato-NLS-unc-54(3'UTR)</w:t>
            </w:r>
          </w:p>
        </w:tc>
      </w:tr>
      <w:tr w:rsidR="002963F3" w:rsidRPr="00933E41" w14:paraId="53531B13" w14:textId="77777777" w:rsidTr="000331B4"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98F85" w14:textId="77777777" w:rsidR="002963F3" w:rsidRPr="00933E41" w:rsidRDefault="002963F3" w:rsidP="000331B4">
            <w:r w:rsidRPr="00933E41">
              <w:t>LT1041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3B730" w14:textId="77777777" w:rsidR="002963F3" w:rsidRPr="00933E41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vha-6</w:t>
            </w:r>
            <w:proofErr w:type="gramStart"/>
            <w:r w:rsidRPr="00933E41">
              <w:rPr>
                <w:i/>
              </w:rPr>
              <w:t>p::</w:t>
            </w:r>
            <w:proofErr w:type="gramEnd"/>
            <w:r w:rsidRPr="00933E41">
              <w:rPr>
                <w:i/>
              </w:rPr>
              <w:t>sma-6(WT)-</w:t>
            </w:r>
            <w:proofErr w:type="spellStart"/>
            <w:r w:rsidRPr="00933E41">
              <w:rPr>
                <w:i/>
              </w:rPr>
              <w:t>gfp</w:t>
            </w:r>
            <w:proofErr w:type="spellEnd"/>
            <w:r w:rsidRPr="00933E41">
              <w:rPr>
                <w:i/>
              </w:rPr>
              <w:t xml:space="preserve">; </w:t>
            </w:r>
          </w:p>
          <w:p w14:paraId="6737660E" w14:textId="77777777" w:rsidR="002963F3" w:rsidRPr="00933E41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vha-6</w:t>
            </w:r>
            <w:proofErr w:type="gramStart"/>
            <w:r w:rsidRPr="00933E41">
              <w:rPr>
                <w:i/>
              </w:rPr>
              <w:t>p::</w:t>
            </w:r>
            <w:proofErr w:type="gramEnd"/>
            <w:r w:rsidRPr="00933E41">
              <w:rPr>
                <w:i/>
              </w:rPr>
              <w:t>daf-4(WT)-sl2-sv40-NLS-tdTomato-NLS-unc-54(3'UTR)</w:t>
            </w:r>
          </w:p>
        </w:tc>
      </w:tr>
      <w:tr w:rsidR="002963F3" w:rsidRPr="00933E41" w14:paraId="61DD06F7" w14:textId="77777777" w:rsidTr="000331B4"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288A3" w14:textId="77777777" w:rsidR="002963F3" w:rsidRPr="00933E41" w:rsidRDefault="002963F3" w:rsidP="000331B4">
            <w:r w:rsidRPr="00933E41">
              <w:t>LT1042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09BCC" w14:textId="77777777" w:rsidR="002963F3" w:rsidRPr="00933E41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vha-6</w:t>
            </w:r>
            <w:proofErr w:type="gramStart"/>
            <w:r w:rsidRPr="00933E41">
              <w:rPr>
                <w:i/>
              </w:rPr>
              <w:t>p::</w:t>
            </w:r>
            <w:proofErr w:type="gramEnd"/>
            <w:r w:rsidRPr="00933E41">
              <w:rPr>
                <w:i/>
              </w:rPr>
              <w:t>sma-6(WT)-</w:t>
            </w:r>
            <w:proofErr w:type="spellStart"/>
            <w:r w:rsidRPr="00933E41">
              <w:rPr>
                <w:i/>
              </w:rPr>
              <w:t>gfp</w:t>
            </w:r>
            <w:proofErr w:type="spellEnd"/>
            <w:r w:rsidRPr="00933E41">
              <w:rPr>
                <w:i/>
              </w:rPr>
              <w:t xml:space="preserve">; </w:t>
            </w:r>
          </w:p>
          <w:p w14:paraId="2DE5BEFF" w14:textId="77777777" w:rsidR="002963F3" w:rsidRPr="00933E41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vha-6</w:t>
            </w:r>
            <w:proofErr w:type="gramStart"/>
            <w:r w:rsidRPr="00933E41">
              <w:rPr>
                <w:i/>
              </w:rPr>
              <w:t>p::</w:t>
            </w:r>
            <w:proofErr w:type="gramEnd"/>
            <w:r w:rsidRPr="00933E41">
              <w:rPr>
                <w:i/>
              </w:rPr>
              <w:t>daf-4(W580R)-sl2-sv40-NLS-tdTomato-NLS-unc-54(3'UTR)</w:t>
            </w:r>
          </w:p>
        </w:tc>
      </w:tr>
      <w:tr w:rsidR="002963F3" w:rsidRPr="00933E41" w14:paraId="1A1658A9" w14:textId="77777777" w:rsidTr="000331B4"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112C2" w14:textId="77777777" w:rsidR="002963F3" w:rsidRPr="00933E41" w:rsidRDefault="002963F3" w:rsidP="000331B4">
            <w:r w:rsidRPr="00933E41">
              <w:t>LT1043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9A54B" w14:textId="77777777" w:rsidR="002963F3" w:rsidRPr="00933E41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vha-6</w:t>
            </w:r>
            <w:proofErr w:type="gramStart"/>
            <w:r w:rsidRPr="00933E41">
              <w:rPr>
                <w:i/>
              </w:rPr>
              <w:t>p::</w:t>
            </w:r>
            <w:proofErr w:type="gramEnd"/>
            <w:r w:rsidRPr="00933E41">
              <w:rPr>
                <w:i/>
              </w:rPr>
              <w:t>sma-6(WT)-</w:t>
            </w:r>
            <w:proofErr w:type="spellStart"/>
            <w:r w:rsidRPr="00933E41">
              <w:rPr>
                <w:i/>
              </w:rPr>
              <w:t>gfp</w:t>
            </w:r>
            <w:proofErr w:type="spellEnd"/>
            <w:r w:rsidRPr="00933E41">
              <w:rPr>
                <w:i/>
              </w:rPr>
              <w:t xml:space="preserve">; </w:t>
            </w:r>
          </w:p>
          <w:p w14:paraId="0CE7222A" w14:textId="77777777" w:rsidR="002963F3" w:rsidRPr="00933E41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vha-6</w:t>
            </w:r>
            <w:proofErr w:type="gramStart"/>
            <w:r w:rsidRPr="00933E41">
              <w:rPr>
                <w:i/>
              </w:rPr>
              <w:t>p::</w:t>
            </w:r>
            <w:proofErr w:type="gramEnd"/>
            <w:r w:rsidRPr="00933E41">
              <w:rPr>
                <w:i/>
              </w:rPr>
              <w:t>daf-4(LTA</w:t>
            </w:r>
            <w:r w:rsidRPr="00933E41">
              <w:rPr>
                <w:i/>
              </w:rPr>
              <w:sym w:font="Wingdings" w:char="F0E0"/>
            </w:r>
            <w:r w:rsidRPr="00933E41">
              <w:rPr>
                <w:i/>
              </w:rPr>
              <w:t>As)-sl2-sv40-NLS-tdTomato-NLS-unc-54(3'UTR)</w:t>
            </w:r>
          </w:p>
        </w:tc>
      </w:tr>
      <w:tr w:rsidR="002963F3" w:rsidRPr="00933E41" w14:paraId="79258CCF" w14:textId="77777777" w:rsidTr="000331B4"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41619" w14:textId="77777777" w:rsidR="002963F3" w:rsidRPr="00933E41" w:rsidRDefault="002963F3" w:rsidP="000331B4">
            <w:r w:rsidRPr="00933E41">
              <w:t>LT1044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09A98" w14:textId="77777777" w:rsidR="002963F3" w:rsidRPr="00933E41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vha-6</w:t>
            </w:r>
            <w:proofErr w:type="gramStart"/>
            <w:r w:rsidRPr="00933E41">
              <w:rPr>
                <w:i/>
              </w:rPr>
              <w:t>p::</w:t>
            </w:r>
            <w:proofErr w:type="gramEnd"/>
            <w:r w:rsidRPr="00933E41">
              <w:rPr>
                <w:i/>
              </w:rPr>
              <w:t>sma-6(WT)-</w:t>
            </w:r>
            <w:proofErr w:type="spellStart"/>
            <w:r w:rsidRPr="00933E41">
              <w:rPr>
                <w:i/>
              </w:rPr>
              <w:t>gfp</w:t>
            </w:r>
            <w:proofErr w:type="spellEnd"/>
            <w:r w:rsidRPr="00933E41">
              <w:rPr>
                <w:i/>
              </w:rPr>
              <w:t xml:space="preserve">; </w:t>
            </w:r>
          </w:p>
          <w:p w14:paraId="3D978712" w14:textId="77777777" w:rsidR="002963F3" w:rsidRPr="00933E41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vha-6</w:t>
            </w:r>
            <w:proofErr w:type="gramStart"/>
            <w:r w:rsidRPr="00933E41">
              <w:rPr>
                <w:i/>
              </w:rPr>
              <w:t>p::</w:t>
            </w:r>
            <w:proofErr w:type="gramEnd"/>
            <w:r w:rsidRPr="00933E41">
              <w:rPr>
                <w:i/>
              </w:rPr>
              <w:t>daf4(R587H)-sl2-sv40-NLS-tdTomato-NLS-unc-54(3'UTR)</w:t>
            </w:r>
          </w:p>
        </w:tc>
      </w:tr>
      <w:tr w:rsidR="002963F3" w:rsidRPr="00933E41" w14:paraId="243CB6C1" w14:textId="77777777" w:rsidTr="000331B4"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7E825" w14:textId="77777777" w:rsidR="002963F3" w:rsidRPr="00933E41" w:rsidRDefault="002963F3" w:rsidP="000331B4">
            <w:r w:rsidRPr="00933E41">
              <w:t>LT1045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1B286" w14:textId="77777777" w:rsidR="002963F3" w:rsidRPr="00933E41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vha-6</w:t>
            </w:r>
            <w:proofErr w:type="gramStart"/>
            <w:r w:rsidRPr="00933E41">
              <w:rPr>
                <w:i/>
              </w:rPr>
              <w:t>p::</w:t>
            </w:r>
            <w:proofErr w:type="gramEnd"/>
            <w:r w:rsidRPr="00933E41">
              <w:rPr>
                <w:i/>
              </w:rPr>
              <w:t>sma-6(WT)-</w:t>
            </w:r>
            <w:proofErr w:type="spellStart"/>
            <w:r w:rsidRPr="00933E41">
              <w:rPr>
                <w:i/>
              </w:rPr>
              <w:t>gfp</w:t>
            </w:r>
            <w:proofErr w:type="spellEnd"/>
            <w:r w:rsidRPr="00933E41">
              <w:rPr>
                <w:i/>
              </w:rPr>
              <w:t xml:space="preserve">; </w:t>
            </w:r>
          </w:p>
          <w:p w14:paraId="121AABC7" w14:textId="77777777" w:rsidR="002963F3" w:rsidRPr="00933E41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vha-6</w:t>
            </w:r>
            <w:proofErr w:type="gramStart"/>
            <w:r w:rsidRPr="00933E41">
              <w:rPr>
                <w:i/>
              </w:rPr>
              <w:t>p::</w:t>
            </w:r>
            <w:proofErr w:type="gramEnd"/>
            <w:r w:rsidRPr="00933E41">
              <w:rPr>
                <w:i/>
              </w:rPr>
              <w:t>daf4(R596P)-sl2-sv40-NLS-tdTomato-NLS-unc-54(3'UTR)</w:t>
            </w:r>
          </w:p>
        </w:tc>
      </w:tr>
      <w:tr w:rsidR="002963F3" w:rsidRPr="00933E41" w14:paraId="0E008C1D" w14:textId="77777777" w:rsidTr="000331B4"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BCC33" w14:textId="77777777" w:rsidR="002963F3" w:rsidRPr="00933E41" w:rsidRDefault="002963F3" w:rsidP="000331B4">
            <w:r w:rsidRPr="00933E41">
              <w:t>LT1019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5A24F" w14:textId="77777777" w:rsidR="002963F3" w:rsidRPr="00933E41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elt-3</w:t>
            </w:r>
            <w:proofErr w:type="gramStart"/>
            <w:r w:rsidRPr="00933E41">
              <w:rPr>
                <w:i/>
              </w:rPr>
              <w:t>p::</w:t>
            </w:r>
            <w:proofErr w:type="gramEnd"/>
            <w:r w:rsidRPr="00933E41">
              <w:rPr>
                <w:i/>
              </w:rPr>
              <w:t>daf-4(WT)-gfp-sl2-sv40-NLS-tdTomato-NLS-unc-54(3'UTR)</w:t>
            </w:r>
          </w:p>
        </w:tc>
      </w:tr>
      <w:tr w:rsidR="002963F3" w:rsidRPr="00933E41" w14:paraId="756C548D" w14:textId="77777777" w:rsidTr="000331B4"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BFF17" w14:textId="77777777" w:rsidR="002963F3" w:rsidRPr="00933E41" w:rsidRDefault="002963F3" w:rsidP="000331B4">
            <w:r w:rsidRPr="00933E41">
              <w:t>LT1020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5E4EE" w14:textId="77777777" w:rsidR="002963F3" w:rsidRPr="00933E41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elt-3</w:t>
            </w:r>
            <w:proofErr w:type="gramStart"/>
            <w:r w:rsidRPr="00933E41">
              <w:rPr>
                <w:i/>
              </w:rPr>
              <w:t>p::</w:t>
            </w:r>
            <w:proofErr w:type="gramEnd"/>
            <w:r w:rsidRPr="00933E41">
              <w:rPr>
                <w:i/>
              </w:rPr>
              <w:t>daf-4(W580R)-gfp-sl2-sv40-NLS-tdTomato-NLS-un-c54(3'UTR)</w:t>
            </w:r>
          </w:p>
        </w:tc>
      </w:tr>
      <w:tr w:rsidR="002963F3" w:rsidRPr="00933E41" w14:paraId="04D672F8" w14:textId="77777777" w:rsidTr="000331B4"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49A1C" w14:textId="77777777" w:rsidR="002963F3" w:rsidRPr="00933E41" w:rsidRDefault="002963F3" w:rsidP="000331B4">
            <w:r w:rsidRPr="00933E41">
              <w:t>LT1021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90BCC" w14:textId="77777777" w:rsidR="002963F3" w:rsidRPr="00933E41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elt-3</w:t>
            </w:r>
            <w:proofErr w:type="gramStart"/>
            <w:r w:rsidRPr="00933E41">
              <w:rPr>
                <w:i/>
              </w:rPr>
              <w:t>p::</w:t>
            </w:r>
            <w:proofErr w:type="gramEnd"/>
            <w:r w:rsidRPr="00933E41">
              <w:rPr>
                <w:i/>
              </w:rPr>
              <w:t>daf-4(LTA</w:t>
            </w:r>
            <w:r w:rsidRPr="00933E41">
              <w:rPr>
                <w:i/>
              </w:rPr>
              <w:sym w:font="Wingdings" w:char="F0E0"/>
            </w:r>
            <w:r w:rsidRPr="00933E41">
              <w:rPr>
                <w:i/>
              </w:rPr>
              <w:t>As)-gfp-sl2-sv40-NLS-tdTomato-NLS-unc-54(3'UTR)</w:t>
            </w:r>
          </w:p>
        </w:tc>
      </w:tr>
      <w:tr w:rsidR="002963F3" w:rsidRPr="00933E41" w14:paraId="5D19B00A" w14:textId="77777777" w:rsidTr="000331B4"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5501D" w14:textId="77777777" w:rsidR="002963F3" w:rsidRPr="00933E41" w:rsidRDefault="002963F3" w:rsidP="000331B4">
            <w:r w:rsidRPr="00933E41">
              <w:t>LT1022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F2EF9" w14:textId="77777777" w:rsidR="002963F3" w:rsidRPr="00933E41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elt-3</w:t>
            </w:r>
            <w:proofErr w:type="gramStart"/>
            <w:r w:rsidRPr="00933E41">
              <w:rPr>
                <w:i/>
              </w:rPr>
              <w:t>p::</w:t>
            </w:r>
            <w:proofErr w:type="gramEnd"/>
            <w:r w:rsidRPr="00933E41">
              <w:rPr>
                <w:i/>
              </w:rPr>
              <w:t>daf-4(R587H)-gfp-sl2-sv40-NLS-tdTomato-NLS-unc-54(3'UTR)</w:t>
            </w:r>
          </w:p>
        </w:tc>
      </w:tr>
      <w:tr w:rsidR="002963F3" w:rsidRPr="00933E41" w14:paraId="01943A82" w14:textId="77777777" w:rsidTr="000331B4"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36891" w14:textId="77777777" w:rsidR="002963F3" w:rsidRPr="00933E41" w:rsidRDefault="002963F3" w:rsidP="000331B4">
            <w:r w:rsidRPr="00933E41">
              <w:t>LT1023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F62F5" w14:textId="77777777" w:rsidR="002963F3" w:rsidRPr="00933E41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elt-3</w:t>
            </w:r>
            <w:proofErr w:type="gramStart"/>
            <w:r w:rsidRPr="00933E41">
              <w:rPr>
                <w:i/>
              </w:rPr>
              <w:t>p::</w:t>
            </w:r>
            <w:proofErr w:type="gramEnd"/>
            <w:r w:rsidRPr="00933E41">
              <w:rPr>
                <w:i/>
              </w:rPr>
              <w:t>daf-4(R596P)-gfp-sl2-sv40-NLS-tdTomato-NLS-unc-54(3'UTR)</w:t>
            </w:r>
          </w:p>
        </w:tc>
      </w:tr>
      <w:tr w:rsidR="002963F3" w:rsidRPr="00933E41" w14:paraId="40E057B3" w14:textId="77777777" w:rsidTr="000331B4"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5371D" w14:textId="77777777" w:rsidR="002963F3" w:rsidRPr="00933E41" w:rsidRDefault="002963F3" w:rsidP="000331B4">
            <w:r w:rsidRPr="00933E41">
              <w:t>LT1046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01B9E" w14:textId="77777777" w:rsidR="002963F3" w:rsidRPr="00933E41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elt-3</w:t>
            </w:r>
            <w:proofErr w:type="gramStart"/>
            <w:r w:rsidRPr="00933E41">
              <w:rPr>
                <w:i/>
              </w:rPr>
              <w:t>p::</w:t>
            </w:r>
            <w:proofErr w:type="gramEnd"/>
            <w:r w:rsidRPr="00933E41">
              <w:rPr>
                <w:i/>
              </w:rPr>
              <w:t>daf-4(K388R)-gfp-sl2-sv40-NLS-tdTomato-NLS-unc-54-3’UTR</w:t>
            </w:r>
          </w:p>
        </w:tc>
      </w:tr>
      <w:tr w:rsidR="002963F3" w:rsidRPr="00933E41" w14:paraId="4E843ECF" w14:textId="77777777" w:rsidTr="000331B4"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1414F" w14:textId="77777777" w:rsidR="002963F3" w:rsidRPr="00933E41" w:rsidRDefault="002963F3" w:rsidP="000331B4">
            <w:r w:rsidRPr="00933E41">
              <w:t>LT831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35C99" w14:textId="77777777" w:rsidR="002963F3" w:rsidRPr="00933E41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vha-6</w:t>
            </w:r>
            <w:proofErr w:type="gramStart"/>
            <w:r w:rsidRPr="00933E41">
              <w:rPr>
                <w:i/>
              </w:rPr>
              <w:t>p::</w:t>
            </w:r>
            <w:proofErr w:type="gramEnd"/>
            <w:r w:rsidRPr="00933E41">
              <w:rPr>
                <w:i/>
              </w:rPr>
              <w:t>sma-6(WT)-</w:t>
            </w:r>
            <w:proofErr w:type="spellStart"/>
            <w:r w:rsidRPr="00933E41">
              <w:rPr>
                <w:i/>
              </w:rPr>
              <w:t>gfp</w:t>
            </w:r>
            <w:proofErr w:type="spellEnd"/>
            <w:r w:rsidRPr="00933E41">
              <w:rPr>
                <w:i/>
              </w:rPr>
              <w:t>(RT2496); vps-35 (hu35)</w:t>
            </w:r>
          </w:p>
        </w:tc>
      </w:tr>
      <w:tr w:rsidR="002963F3" w14:paraId="0E423B89" w14:textId="77777777" w:rsidTr="000331B4"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A7440" w14:textId="77777777" w:rsidR="002963F3" w:rsidRPr="00933E41" w:rsidRDefault="002963F3" w:rsidP="000331B4">
            <w:r w:rsidRPr="00933E41">
              <w:t>CB1364</w:t>
            </w:r>
          </w:p>
        </w:tc>
        <w:tc>
          <w:tcPr>
            <w:tcW w:w="7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A880E" w14:textId="77777777" w:rsidR="002963F3" w:rsidRDefault="002963F3" w:rsidP="000331B4">
            <w:pPr>
              <w:rPr>
                <w:i/>
              </w:rPr>
            </w:pPr>
            <w:r w:rsidRPr="00933E41">
              <w:rPr>
                <w:i/>
              </w:rPr>
              <w:t>daf-4(e1364) III</w:t>
            </w:r>
          </w:p>
        </w:tc>
      </w:tr>
    </w:tbl>
    <w:p w14:paraId="1DF29DF6" w14:textId="77777777" w:rsidR="002963F3" w:rsidRDefault="002963F3" w:rsidP="002963F3">
      <w:pPr>
        <w:rPr>
          <w:rFonts w:ascii="Arial" w:hAnsi="Arial" w:cs="Arial"/>
          <w:sz w:val="22"/>
          <w:szCs w:val="22"/>
          <w:lang w:eastAsia="zh-CN"/>
        </w:rPr>
      </w:pPr>
    </w:p>
    <w:p w14:paraId="7FA299C4" w14:textId="77777777" w:rsidR="002963F3" w:rsidRDefault="002963F3" w:rsidP="002963F3">
      <w:pPr>
        <w:spacing w:after="160" w:line="259" w:lineRule="auto"/>
      </w:pPr>
    </w:p>
    <w:p w14:paraId="3D28BF18" w14:textId="77777777" w:rsidR="00932540" w:rsidRDefault="00932540">
      <w:bookmarkStart w:id="0" w:name="_GoBack"/>
      <w:bookmarkEnd w:id="0"/>
    </w:p>
    <w:sectPr w:rsidR="009325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3F3"/>
    <w:rsid w:val="002963F3"/>
    <w:rsid w:val="005213A4"/>
    <w:rsid w:val="00713DA6"/>
    <w:rsid w:val="00932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BE1E9"/>
  <w15:chartTrackingRefBased/>
  <w15:docId w15:val="{5FC736ED-D826-4398-A563-2CCF8449B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3F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63F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ulmvora</dc:creator>
  <cp:keywords/>
  <dc:description/>
  <cp:lastModifiedBy>mehulmvora</cp:lastModifiedBy>
  <cp:revision>1</cp:revision>
  <dcterms:created xsi:type="dcterms:W3CDTF">2019-04-29T09:31:00Z</dcterms:created>
  <dcterms:modified xsi:type="dcterms:W3CDTF">2019-04-29T09:31:00Z</dcterms:modified>
</cp:coreProperties>
</file>